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E3C01" w14:textId="6E89020F" w:rsidR="00BB58B7" w:rsidRDefault="00C76FC4" w:rsidP="00A251A5">
      <w:pPr>
        <w:jc w:val="center"/>
        <w:rPr>
          <w:rFonts w:ascii="Arial" w:hAnsi="Arial"/>
          <w:b/>
          <w:sz w:val="36"/>
          <w:szCs w:val="36"/>
        </w:rPr>
      </w:pPr>
      <w:r w:rsidRPr="007B1AA2">
        <w:rPr>
          <w:rFonts w:ascii="Arial" w:hAnsi="Arial"/>
          <w:b/>
          <w:sz w:val="36"/>
          <w:szCs w:val="36"/>
        </w:rPr>
        <w:t xml:space="preserve">Supplementary </w:t>
      </w:r>
      <w:r w:rsidR="00EC3E73" w:rsidRPr="007B1AA2">
        <w:rPr>
          <w:rFonts w:ascii="Arial" w:hAnsi="Arial"/>
          <w:b/>
          <w:sz w:val="36"/>
          <w:szCs w:val="36"/>
        </w:rPr>
        <w:t>Tables</w:t>
      </w:r>
    </w:p>
    <w:p w14:paraId="75A134C5" w14:textId="77777777" w:rsidR="007B1AA2" w:rsidRPr="007B1AA2" w:rsidRDefault="007B1AA2" w:rsidP="004104D8">
      <w:pPr>
        <w:jc w:val="both"/>
        <w:rPr>
          <w:rFonts w:ascii="Arial" w:hAnsi="Arial"/>
          <w:b/>
          <w:sz w:val="36"/>
          <w:szCs w:val="36"/>
        </w:rPr>
      </w:pPr>
    </w:p>
    <w:p w14:paraId="2FB7BBC5" w14:textId="530B2B4D" w:rsidR="00EC3E73" w:rsidRPr="007B1AA2" w:rsidRDefault="00EC3E73" w:rsidP="004104D8">
      <w:pPr>
        <w:jc w:val="both"/>
        <w:rPr>
          <w:rFonts w:ascii="Arial" w:hAnsi="Arial"/>
          <w:b/>
          <w:sz w:val="24"/>
          <w:szCs w:val="24"/>
        </w:rPr>
      </w:pPr>
      <w:r w:rsidRPr="007B1AA2">
        <w:rPr>
          <w:rFonts w:ascii="Arial" w:hAnsi="Arial"/>
          <w:b/>
          <w:sz w:val="24"/>
          <w:szCs w:val="24"/>
        </w:rPr>
        <w:t>Table</w:t>
      </w:r>
      <w:r w:rsidR="00C76FC4" w:rsidRPr="007B1AA2">
        <w:rPr>
          <w:rFonts w:ascii="Arial" w:hAnsi="Arial"/>
          <w:b/>
          <w:sz w:val="24"/>
          <w:szCs w:val="24"/>
        </w:rPr>
        <w:t xml:space="preserve"> S1</w:t>
      </w:r>
      <w:r w:rsidRPr="007B1AA2">
        <w:rPr>
          <w:rFonts w:ascii="Arial" w:hAnsi="Arial"/>
          <w:b/>
          <w:sz w:val="24"/>
          <w:szCs w:val="24"/>
        </w:rPr>
        <w:t>:</w:t>
      </w:r>
      <w:r w:rsidR="00C65870" w:rsidRPr="007B1AA2">
        <w:rPr>
          <w:rFonts w:ascii="Arial" w:hAnsi="Arial"/>
          <w:b/>
          <w:sz w:val="24"/>
          <w:szCs w:val="24"/>
        </w:rPr>
        <w:t xml:space="preserve"> List of </w:t>
      </w:r>
      <w:r w:rsidR="00BB58B7" w:rsidRPr="007B1AA2">
        <w:rPr>
          <w:rFonts w:ascii="Arial" w:hAnsi="Arial"/>
          <w:b/>
          <w:sz w:val="24"/>
          <w:szCs w:val="24"/>
        </w:rPr>
        <w:t>siRNAs</w:t>
      </w:r>
    </w:p>
    <w:tbl>
      <w:tblPr>
        <w:tblW w:w="9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09"/>
        <w:gridCol w:w="1559"/>
        <w:gridCol w:w="1418"/>
        <w:gridCol w:w="1701"/>
        <w:gridCol w:w="1275"/>
      </w:tblGrid>
      <w:tr w:rsidR="00C76FC4" w:rsidRPr="00BB58B7" w14:paraId="626B2454" w14:textId="44D5C75A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B1D7" w14:textId="7981A7A2" w:rsidR="00486295" w:rsidRPr="00C76FC4" w:rsidRDefault="00C76FC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si</w:t>
            </w:r>
            <w:r w:rsidR="00486295"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R</w:t>
            </w:r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N</w:t>
            </w:r>
            <w:r w:rsidR="00486295"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A</w:t>
            </w:r>
            <w:proofErr w:type="spellEnd"/>
            <w:proofErr w:type="gram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6697" w14:textId="77777777" w:rsidR="00486295" w:rsidRPr="00C76FC4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6E65" w14:textId="77777777" w:rsidR="00486295" w:rsidRPr="00C76FC4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F3BC" w14:textId="77777777" w:rsidR="00486295" w:rsidRPr="00C76FC4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203" w14:textId="77777777" w:rsidR="00486295" w:rsidRPr="00C76FC4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Compan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4EF1" w14:textId="6AB820FF" w:rsidR="00486295" w:rsidRPr="00C76FC4" w:rsidRDefault="00C76FC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Conc. </w:t>
            </w:r>
            <w:r w:rsidR="00486295"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="00486295"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nM</w:t>
            </w:r>
            <w:proofErr w:type="spellEnd"/>
            <w:r w:rsidR="00486295" w:rsidRPr="00C76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C76FC4" w:rsidRPr="00942D14" w14:paraId="58F4D541" w14:textId="34747F5E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8DDF" w14:textId="77777777" w:rsidR="00486295" w:rsidRPr="00BB58B7" w:rsidRDefault="00486295" w:rsidP="00C76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b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: Silencer select pre-designed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84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104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2F7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 (N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B32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D1DB" w14:textId="751D973C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ife Technolog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4F0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/6/8</w:t>
            </w:r>
          </w:p>
        </w:tc>
      </w:tr>
      <w:tr w:rsidR="00C76FC4" w:rsidRPr="00942D14" w14:paraId="3D692B8C" w14:textId="623DCD49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160D" w14:textId="77777777" w:rsidR="00486295" w:rsidRPr="00BB58B7" w:rsidRDefault="00486295" w:rsidP="00C76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b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: Silencer select pre-designed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B8B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104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A6C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 (N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75F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2028" w14:textId="623DBA36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ife Technolog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089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</w:tr>
      <w:tr w:rsidR="00C76FC4" w:rsidRPr="00942D14" w14:paraId="5008C556" w14:textId="77777777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39F56" w14:textId="08C812F9" w:rsidR="00486295" w:rsidRPr="00BB58B7" w:rsidRDefault="00614F26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RNA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49703" w14:textId="004508A9" w:rsidR="00486295" w:rsidRPr="00BB58B7" w:rsidRDefault="00486295" w:rsidP="0048629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09779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20FCE" w14:textId="247AB37E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510C7" w14:textId="3F126BC8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16BF2" w14:textId="03E980E2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11F5" w14:textId="1CCA6828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49277237" w14:textId="77777777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BF8FC" w14:textId="70C66026" w:rsidR="00486295" w:rsidRPr="00BB58B7" w:rsidRDefault="00614F26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RNA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BB3F7" w14:textId="4CFEF1CD" w:rsidR="00486295" w:rsidRPr="00BB58B7" w:rsidRDefault="00486295" w:rsidP="0048629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48629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09779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3CB17" w14:textId="1244B6C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332AF" w14:textId="40BDBBD6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C2AD6" w14:textId="3002134D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3FD40" w14:textId="1C0A8E1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129EE3A7" w14:textId="77777777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AF42E" w14:textId="571631C9" w:rsidR="00486295" w:rsidRPr="00BB58B7" w:rsidRDefault="00614F26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RNA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65E94" w14:textId="53AF2213" w:rsidR="00486295" w:rsidRPr="00BB58B7" w:rsidRDefault="00486295" w:rsidP="0048629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0977970</w:t>
            </w:r>
            <w:r w:rsidRPr="0048629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733C0" w14:textId="7124A723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91A60" w14:textId="49DBD4F6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5B59B" w14:textId="5AAB4976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4E841" w14:textId="5BF9CDBD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63F370FA" w14:textId="77777777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3EA85" w14:textId="2BA680EF" w:rsidR="00486295" w:rsidRPr="00BB58B7" w:rsidRDefault="00614F26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RNA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8A3F0" w14:textId="00BB22ED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48629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09779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63429" w14:textId="262CE86C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BE595" w14:textId="1185C181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3530E" w14:textId="782E218F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61655" w14:textId="1956AD25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7A8763DD" w14:textId="306BF42A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F82C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65EF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1042302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534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68E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B39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512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7572A50A" w14:textId="0AC028E6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0A8C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  <w:bookmarkStart w:id="0" w:name="_GoBack"/>
            <w:bookmarkEnd w:id="0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10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104322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30D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FB5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A11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5DCF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520E7B1C" w14:textId="21535315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5E7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534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3416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8B6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B1E2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A6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8D1D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2449CD58" w14:textId="66FDCEFE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B86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984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105150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1F0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438F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BF3C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7622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10A6A350" w14:textId="01296AD7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BA89" w14:textId="77777777" w:rsidR="00486295" w:rsidRPr="00BB58B7" w:rsidRDefault="00486295" w:rsidP="00C76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b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: Silencer select pre-designed siRNA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FBB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940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EB6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AA8E" w14:textId="79B034CF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</w:t>
            </w: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scu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B38C" w14:textId="6449C5DD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ife Technolog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4652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</w:tr>
      <w:tr w:rsidR="00C76FC4" w:rsidRPr="00942D14" w14:paraId="63D5DEBF" w14:textId="3A222786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00A3" w14:textId="77777777" w:rsidR="00486295" w:rsidRPr="00BB58B7" w:rsidRDefault="00486295" w:rsidP="00C76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b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: Silencer select pre-designed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5F7B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31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CB9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DEPD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853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B0FA" w14:textId="7FF0DFC3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ife Technolog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83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</w:tr>
      <w:tr w:rsidR="00C76FC4" w:rsidRPr="00942D14" w14:paraId="3EBB3C3C" w14:textId="4DC06832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DB10" w14:textId="77777777" w:rsidR="00486295" w:rsidRPr="00BB58B7" w:rsidRDefault="00486295" w:rsidP="00C76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b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: Silencer select pre-designed siRNA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A1F" w14:textId="2385EBF1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44CC4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63417</w:t>
            </w: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11C6" w14:textId="33706658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β-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aten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C2F4" w14:textId="6F8C720F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</w:t>
            </w: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scu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E54D" w14:textId="69636F4F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ife Technolog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4D3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</w:tr>
      <w:tr w:rsidR="00C76FC4" w:rsidRPr="00942D14" w14:paraId="662FA9F1" w14:textId="08A956CF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1E8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12DC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3429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586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ITX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BF5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F2F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3C2F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6CE8FC63" w14:textId="70D13347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7EB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BEC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2397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5D5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ITX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A66B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475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14C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503A2DA0" w14:textId="0848115F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5EB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A352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1498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388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ITX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BF0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5E0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4A3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01131F45" w14:textId="576CC985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2BC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D37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0685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9790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ITX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114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CF5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6A1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33854CB1" w14:textId="7AAF7728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5A2F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9AA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27769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1A3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HO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7B2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A84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950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77F1D616" w14:textId="674F167A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F4A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4FA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2654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BC12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HO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F40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8330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B830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47E91FF8" w14:textId="023CCE9C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033B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9E0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26542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C00B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HO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2F80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229B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5E9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2615BBFD" w14:textId="28CBB30F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538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FAC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434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2F2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HO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85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B6D0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1F6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3BA20EEB" w14:textId="249D115A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0EA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B0F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26587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22FC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TR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1847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4A0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C55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5763E010" w14:textId="3C455F42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A52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AA8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2658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0F1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TR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4CC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5851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A1F5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220542CC" w14:textId="3C5F6BE0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982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284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026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D4ED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TR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7D9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B624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401C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60EAB12D" w14:textId="0BF4BAB5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50AB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eneSolution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91A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4026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86B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TR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17C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624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411D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</w:tr>
      <w:tr w:rsidR="00C76FC4" w:rsidRPr="00942D14" w14:paraId="7ED6A772" w14:textId="2BBEC279" w:rsidTr="00C76FC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B2F6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Select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egative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Control #2 siRNA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5BBD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3908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295F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CE78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AAD5" w14:textId="1760E9BF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ife Technolog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4346" w14:textId="30480D0C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-12-12</w:t>
            </w:r>
          </w:p>
        </w:tc>
      </w:tr>
      <w:tr w:rsidR="00C76FC4" w:rsidRPr="00942D14" w14:paraId="1924A660" w14:textId="7955F44C" w:rsidTr="00C76FC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CA83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llStars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egative</w:t>
            </w:r>
            <w:proofErr w:type="spellEnd"/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Control siR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329F2" w14:textId="77777777" w:rsidR="00486295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  <w:p w14:paraId="167FAE14" w14:textId="63B9327F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I03650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5E85E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3359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7E9A" w14:textId="77777777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BB58B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QIA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8EF8" w14:textId="31ACDD84" w:rsidR="00486295" w:rsidRPr="00BB58B7" w:rsidRDefault="00486295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-8-8-16-16-8</w:t>
            </w:r>
          </w:p>
        </w:tc>
      </w:tr>
    </w:tbl>
    <w:p w14:paraId="44D0D7AB" w14:textId="6AEB6D40" w:rsidR="00EC3E73" w:rsidRDefault="00EC3E73" w:rsidP="004104D8">
      <w:pPr>
        <w:spacing w:line="360" w:lineRule="auto"/>
        <w:jc w:val="both"/>
        <w:rPr>
          <w:sz w:val="16"/>
          <w:szCs w:val="16"/>
        </w:rPr>
      </w:pPr>
    </w:p>
    <w:p w14:paraId="6E3B755E" w14:textId="77777777" w:rsidR="002C534A" w:rsidRDefault="002C534A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3FD15EAB" w14:textId="4341B2E3" w:rsidR="006715E0" w:rsidRPr="007B1AA2" w:rsidRDefault="006715E0" w:rsidP="004104D8">
      <w:pPr>
        <w:spacing w:line="360" w:lineRule="auto"/>
        <w:jc w:val="both"/>
        <w:rPr>
          <w:rFonts w:ascii="Arial" w:hAnsi="Arial"/>
          <w:b/>
          <w:sz w:val="24"/>
          <w:szCs w:val="24"/>
        </w:rPr>
      </w:pPr>
      <w:r w:rsidRPr="007B1AA2">
        <w:rPr>
          <w:rFonts w:ascii="Arial" w:hAnsi="Arial"/>
          <w:b/>
          <w:sz w:val="24"/>
          <w:szCs w:val="24"/>
        </w:rPr>
        <w:lastRenderedPageBreak/>
        <w:t xml:space="preserve">Table S2: List of </w:t>
      </w:r>
      <w:r w:rsidR="00050BC3" w:rsidRPr="007B1AA2">
        <w:rPr>
          <w:rFonts w:ascii="Arial" w:hAnsi="Arial"/>
          <w:b/>
          <w:sz w:val="24"/>
          <w:szCs w:val="24"/>
        </w:rPr>
        <w:t xml:space="preserve">primers for </w:t>
      </w:r>
      <w:r w:rsidR="002C534A" w:rsidRPr="007B1AA2">
        <w:rPr>
          <w:rFonts w:ascii="Arial" w:hAnsi="Arial"/>
          <w:b/>
          <w:sz w:val="24"/>
          <w:szCs w:val="24"/>
        </w:rPr>
        <w:t>RT-</w:t>
      </w:r>
      <w:proofErr w:type="spellStart"/>
      <w:r w:rsidR="002C534A" w:rsidRPr="007B1AA2">
        <w:rPr>
          <w:rFonts w:ascii="Arial" w:hAnsi="Arial"/>
          <w:b/>
          <w:sz w:val="24"/>
          <w:szCs w:val="24"/>
        </w:rPr>
        <w:t>q</w:t>
      </w:r>
      <w:r w:rsidRPr="007B1AA2">
        <w:rPr>
          <w:rFonts w:ascii="Arial" w:hAnsi="Arial"/>
          <w:b/>
          <w:sz w:val="24"/>
          <w:szCs w:val="24"/>
        </w:rPr>
        <w:t>PCR</w:t>
      </w:r>
      <w:proofErr w:type="spellEnd"/>
      <w:r w:rsidRPr="007B1AA2">
        <w:rPr>
          <w:rFonts w:ascii="Arial" w:hAnsi="Arial"/>
          <w:b/>
          <w:sz w:val="24"/>
          <w:szCs w:val="24"/>
        </w:rPr>
        <w:t xml:space="preserve"> </w:t>
      </w:r>
    </w:p>
    <w:tbl>
      <w:tblPr>
        <w:tblW w:w="98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401"/>
        <w:gridCol w:w="3163"/>
        <w:gridCol w:w="2994"/>
      </w:tblGrid>
      <w:tr w:rsidR="006715E0" w:rsidRPr="006715E0" w14:paraId="17C749E8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2A1" w14:textId="636789CF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95CA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5546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Forward</w:t>
            </w:r>
            <w:proofErr w:type="spellEnd"/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580B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Reverse</w:t>
            </w:r>
          </w:p>
        </w:tc>
      </w:tr>
      <w:tr w:rsidR="006715E0" w:rsidRPr="006715E0" w14:paraId="3E2106B9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0DB1" w14:textId="0F5C4FA1" w:rsidR="006715E0" w:rsidRPr="00050BC3" w:rsidRDefault="006715E0" w:rsidP="00050B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T</w:t>
            </w:r>
            <w:r w:rsid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bp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29E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2EC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 xml:space="preserve"> ATCCCAAGCGATTTGCT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85A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TGTGCACACCATTTTTCC</w:t>
            </w:r>
          </w:p>
        </w:tc>
      </w:tr>
      <w:tr w:rsidR="006715E0" w:rsidRPr="006715E0" w14:paraId="6EB706C7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C3BF" w14:textId="157374F4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 xml:space="preserve">Pax7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366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DF5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GTGTTTCTCATGGTTGT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A82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AGCACTCGGCTAATCGAAC</w:t>
            </w:r>
          </w:p>
        </w:tc>
      </w:tr>
      <w:tr w:rsidR="006715E0" w:rsidRPr="006715E0" w14:paraId="32C682F3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E5BE" w14:textId="221AA61F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FR"/>
              </w:rPr>
              <w:t>Depdc1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A82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C87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GTGCTCCTCTTGGACCTTA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5158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ATTCCTACTCGAAAAGATGTGG</w:t>
            </w:r>
          </w:p>
        </w:tc>
      </w:tr>
      <w:tr w:rsidR="006715E0" w:rsidRPr="006715E0" w14:paraId="3EC04D7C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5FED" w14:textId="6BA6E096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FR"/>
              </w:rPr>
              <w:t xml:space="preserve">Depdc1b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AAB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067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GTCAGCGTCTTAGGTTT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E07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GGGAAAAGGTCTGAACCA</w:t>
            </w:r>
          </w:p>
        </w:tc>
      </w:tr>
      <w:tr w:rsidR="006715E0" w:rsidRPr="006715E0" w14:paraId="41C3A984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B7B" w14:textId="7DFA571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tnnb1</w:t>
            </w:r>
            <w:r w:rsid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="00050BC3" w:rsidRPr="00050B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(</w:t>
            </w:r>
            <w:r w:rsidR="00050BC3" w:rsidRPr="00050B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sym w:font="Symbol" w:char="F062"/>
            </w:r>
            <w:r w:rsidR="00050B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-C</w:t>
            </w:r>
            <w:r w:rsidR="00050BC3" w:rsidRPr="00050B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ATENIN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3AE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Mus </w:t>
            </w:r>
            <w:proofErr w:type="spellStart"/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usculus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900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gctgaaggtgctgtctgt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648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ATCATCGGAACCCAGAAGC</w:t>
            </w:r>
          </w:p>
        </w:tc>
      </w:tr>
      <w:tr w:rsidR="006715E0" w:rsidRPr="006715E0" w14:paraId="5CA146EC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21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39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22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38F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07160AE6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AFC4" w14:textId="07EC03AC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B87D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556C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Forward</w:t>
            </w:r>
            <w:proofErr w:type="spellEnd"/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EB0C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Reverse</w:t>
            </w:r>
          </w:p>
        </w:tc>
      </w:tr>
      <w:tr w:rsidR="006715E0" w:rsidRPr="006715E0" w14:paraId="00DC8001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BD5E" w14:textId="49F98182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TB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B89B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FD1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ggctgtttaacttcgctt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E24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acacgccaagaaacagtga</w:t>
            </w:r>
          </w:p>
        </w:tc>
      </w:tr>
      <w:tr w:rsidR="006715E0" w:rsidRPr="006715E0" w14:paraId="4467FD93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562B" w14:textId="45B71951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DEPDC1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851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988A" w14:textId="64A60076" w:rsidR="006715E0" w:rsidRPr="006715E0" w:rsidRDefault="00F27002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GCTGACAGACCTATGGAGAG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D6F9" w14:textId="12F0FF6F" w:rsidR="006715E0" w:rsidRPr="006715E0" w:rsidRDefault="00F27002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FR" w:eastAsia="fr-FR"/>
              </w:rPr>
              <w:t>CCTGCTGGAAAAGATGTGGT</w:t>
            </w:r>
          </w:p>
        </w:tc>
      </w:tr>
      <w:tr w:rsidR="006715E0" w:rsidRPr="006715E0" w14:paraId="01400CCC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D88D" w14:textId="295D9153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DEPDC1B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857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1EA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GGTACCCGAACACTGATGG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758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ACGGCAAAATGATGGAGCA</w:t>
            </w:r>
          </w:p>
        </w:tc>
      </w:tr>
      <w:tr w:rsidR="006715E0" w:rsidRPr="006715E0" w14:paraId="7752A0BE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A3B0" w14:textId="2795088E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PTPRF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458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CA1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tgcgaacctgtatgt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955B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atcacctcctggctgct</w:t>
            </w:r>
          </w:p>
        </w:tc>
      </w:tr>
      <w:tr w:rsidR="006715E0" w:rsidRPr="006715E0" w14:paraId="784EF960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D5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0C4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8C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97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38E2E69C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D994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fr-FR" w:eastAsia="fr-FR"/>
              </w:rPr>
              <w:t>MYF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C66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1E4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TATAGCCTGCCGGGACA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C1F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GGACCAGACAGGACTGTTACAT</w:t>
            </w:r>
          </w:p>
        </w:tc>
      </w:tr>
      <w:tr w:rsidR="006715E0" w:rsidRPr="006715E0" w14:paraId="1B0269AE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C104" w14:textId="77777777" w:rsidR="006715E0" w:rsidRPr="00050BC3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PAX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A83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55C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AGGAGGCCGACTTGGAGA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E9A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 xml:space="preserve"> CTTCATCTGATTGGGGTGCT</w:t>
            </w:r>
          </w:p>
        </w:tc>
      </w:tr>
      <w:tr w:rsidR="006715E0" w:rsidRPr="006715E0" w14:paraId="6CE004D5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07C9" w14:textId="60930B74" w:rsidR="006715E0" w:rsidRPr="00050BC3" w:rsidRDefault="00050BC3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MYO</w:t>
            </w:r>
            <w:r w:rsidR="00CD3194"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D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801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A70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actacagcggcgactc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D21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aggcgccttcgtagcag</w:t>
            </w:r>
          </w:p>
        </w:tc>
      </w:tr>
      <w:tr w:rsidR="006715E0" w:rsidRPr="006715E0" w14:paraId="3F3B12F2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48BA" w14:textId="00C54B8F" w:rsidR="006715E0" w:rsidRPr="00050BC3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MYOGENI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F06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30F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AGGGGTGCCCAGCGAAT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C79A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AGCCGTGAGCAGATGATCC</w:t>
            </w:r>
          </w:p>
        </w:tc>
      </w:tr>
      <w:tr w:rsidR="006715E0" w:rsidRPr="006715E0" w14:paraId="0FF68C56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3FC4" w14:textId="0B3D2CF1" w:rsidR="006715E0" w:rsidRPr="00050BC3" w:rsidRDefault="00050BC3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PITX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0EE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9A4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tgtgtggaccaaccttac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4DA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gaagccattcttgcata</w:t>
            </w:r>
          </w:p>
        </w:tc>
      </w:tr>
      <w:tr w:rsidR="006715E0" w:rsidRPr="006715E0" w14:paraId="2D44CA1C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03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50505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33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CA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BE4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306EC4A3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6FBC" w14:textId="03EA2CC0" w:rsidR="006715E0" w:rsidRPr="00050BC3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</w:pPr>
            <w:r w:rsidRPr="00050BC3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RHO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57CB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A7B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 xml:space="preserve"> gggagctagccaagatgaag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E5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tacccaaaagcgccaatc</w:t>
            </w:r>
          </w:p>
        </w:tc>
      </w:tr>
      <w:tr w:rsidR="006715E0" w:rsidRPr="006715E0" w14:paraId="0E4A6F5B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7CE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768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D82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67F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698DB265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B1A0" w14:textId="69D40AFB" w:rsidR="006715E0" w:rsidRPr="00F10DE2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RB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307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7AA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ttcctcatgctgttcaggag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692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gcatgaagaccgagttatagaat</w:t>
            </w:r>
          </w:p>
        </w:tc>
      </w:tr>
      <w:tr w:rsidR="006715E0" w:rsidRPr="006715E0" w14:paraId="27E421CF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BEBB" w14:textId="49C37108" w:rsidR="006715E0" w:rsidRPr="00F10DE2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E2F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F74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506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Aagtccaagaaccacatccagt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CD9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tgggtcaacccctcaag</w:t>
            </w:r>
          </w:p>
        </w:tc>
      </w:tr>
      <w:tr w:rsidR="006715E0" w:rsidRPr="006715E0" w14:paraId="034E7975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BBE4" w14:textId="4DFC0171" w:rsidR="006715E0" w:rsidRPr="00F10DE2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DC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14C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3FB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gctcttgatcaggcagtt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D0A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gcgacagactttactgtaggc</w:t>
            </w:r>
          </w:p>
        </w:tc>
      </w:tr>
      <w:tr w:rsidR="006715E0" w:rsidRPr="006715E0" w14:paraId="07F5B6F8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3399" w14:textId="43786383" w:rsidR="006715E0" w:rsidRPr="00F10DE2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ORC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7A5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E22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aaggcctttgaagatgat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B7E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atctccagacagtgctgcta</w:t>
            </w:r>
          </w:p>
        </w:tc>
      </w:tr>
      <w:tr w:rsidR="006715E0" w:rsidRPr="006715E0" w14:paraId="5BB20528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F559" w14:textId="48D6441A" w:rsidR="006715E0" w:rsidRPr="00F10DE2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ENPF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4C72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7A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agtcctccaaaccaaca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47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tccgctgagcaactttgac</w:t>
            </w:r>
          </w:p>
        </w:tc>
      </w:tr>
      <w:tr w:rsidR="006715E0" w:rsidRPr="006715E0" w14:paraId="00223C6F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22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40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10A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A2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78292E8F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1A02" w14:textId="4D67552E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A1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F10D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A1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9498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799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aaatgggcagtacaggagga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5EC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cacagtcagggagtgcttt</w:t>
            </w:r>
          </w:p>
        </w:tc>
      </w:tr>
      <w:tr w:rsidR="006715E0" w:rsidRPr="006715E0" w14:paraId="6AC83DEC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2E57" w14:textId="38141EF5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A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(C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A2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AC5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DB8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gtactgaagtccgggaac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6DD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gaagatccttaaggggtgcaa</w:t>
            </w:r>
          </w:p>
        </w:tc>
      </w:tr>
      <w:tr w:rsidR="006715E0" w:rsidRPr="006715E0" w14:paraId="3F3DFA60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73C2" w14:textId="74DC08A3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B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B1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980A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AB2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catggtgcactttcctcctt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944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sz w:val="16"/>
                <w:szCs w:val="16"/>
                <w:lang w:val="fr-FR" w:eastAsia="fr-FR"/>
              </w:rPr>
              <w:t>aggtaatgttgtagagttggtgtcc</w:t>
            </w:r>
          </w:p>
        </w:tc>
      </w:tr>
      <w:tr w:rsidR="006715E0" w:rsidRPr="006715E0" w14:paraId="6C6E03D3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1083" w14:textId="0C420CF3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B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B2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510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22E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tggaaaagttggctccaaag 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021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cagaaaaagcttggcagaga</w:t>
            </w:r>
          </w:p>
        </w:tc>
      </w:tr>
      <w:tr w:rsidR="006715E0" w:rsidRPr="006715E0" w14:paraId="0A4A67CD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A811" w14:textId="5C57A468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D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D1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7C1A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C8D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gctgtgcatctacaccgaca 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A57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ttgagcttgttcaccaggag </w:t>
            </w:r>
          </w:p>
        </w:tc>
      </w:tr>
      <w:tr w:rsidR="006715E0" w:rsidRPr="006715E0" w14:paraId="2C3D16EF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E555" w14:textId="6B2BA979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D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D2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E11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23A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gacatccaaccctacat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6D4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cgcacttctgttcctcacag</w:t>
            </w:r>
          </w:p>
        </w:tc>
      </w:tr>
      <w:tr w:rsidR="006715E0" w:rsidRPr="006715E0" w14:paraId="543DEC9B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602" w14:textId="48EE8FD9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CND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D3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93A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7D9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cttactggatgctggaggta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546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aagacaggtagcgatccaggt</w:t>
            </w:r>
          </w:p>
        </w:tc>
      </w:tr>
      <w:tr w:rsidR="006715E0" w:rsidRPr="006715E0" w14:paraId="592ABD4E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DEAF" w14:textId="77BB0540" w:rsidR="006715E0" w:rsidRPr="006715E0" w:rsidRDefault="00F10DE2" w:rsidP="00F10DE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F10DE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 xml:space="preserve">CCNE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YCL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E1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BA6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78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gccaaaatcgacagga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C3A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ggtctgcacagactgcat</w:t>
            </w:r>
          </w:p>
        </w:tc>
      </w:tr>
      <w:tr w:rsidR="006715E0" w:rsidRPr="006715E0" w14:paraId="6BCF7B75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4408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D9E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59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E11B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753D10D1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2F9E" w14:textId="0C441BB4" w:rsidR="006715E0" w:rsidRPr="001920C0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DK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7A7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1EAB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ggatctgaagaaatacttggattcta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4E2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caatcccctgtaggatttgg</w:t>
            </w:r>
          </w:p>
        </w:tc>
      </w:tr>
      <w:tr w:rsidR="006715E0" w:rsidRPr="006715E0" w14:paraId="6E82F2B5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110B" w14:textId="1B98B037" w:rsidR="006715E0" w:rsidRPr="001920C0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DK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BB3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469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aaagccagaaacaagttgac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A9E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tactgggcacaccctcagt</w:t>
            </w:r>
          </w:p>
        </w:tc>
      </w:tr>
      <w:tr w:rsidR="006715E0" w:rsidRPr="006715E0" w14:paraId="660B8E71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0A42" w14:textId="2BE78143" w:rsidR="006715E0" w:rsidRPr="001920C0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DK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642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5F1A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gtgcagtcggtggtacctg 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2A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aggcagagattcgcttgtgt </w:t>
            </w:r>
          </w:p>
        </w:tc>
      </w:tr>
      <w:tr w:rsidR="006715E0" w:rsidRPr="006715E0" w14:paraId="4B7CFDD3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6AE0" w14:textId="6B56BC02" w:rsidR="006715E0" w:rsidRPr="001920C0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CDK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DC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906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gatcaactaggaaaaatcttgga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569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gcaacatctctaggccagt</w:t>
            </w:r>
          </w:p>
        </w:tc>
      </w:tr>
      <w:tr w:rsidR="006715E0" w:rsidRPr="006715E0" w14:paraId="7B1ED934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8E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F5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8D6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8BB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fr-FR"/>
              </w:rPr>
            </w:pPr>
          </w:p>
        </w:tc>
      </w:tr>
      <w:tr w:rsidR="006715E0" w:rsidRPr="006715E0" w14:paraId="735E276E" w14:textId="77777777" w:rsidTr="00050BC3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9048" w14:textId="79C506F6" w:rsidR="006715E0" w:rsidRPr="006715E0" w:rsidRDefault="001920C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CDKN1A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(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2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05AD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B0C9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ccgaagtcagttccttgtgg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0148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catgggttctgacggacat</w:t>
            </w:r>
          </w:p>
        </w:tc>
      </w:tr>
      <w:tr w:rsidR="006715E0" w:rsidRPr="006715E0" w14:paraId="26EEF22E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A5F6" w14:textId="21B387C1" w:rsidR="006715E0" w:rsidRPr="006715E0" w:rsidRDefault="001920C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CDKN1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2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CA1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108B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ttgacttgcatgaagagaa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95F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agctgtctctgaaagggacatt</w:t>
            </w:r>
          </w:p>
        </w:tc>
      </w:tr>
      <w:tr w:rsidR="006715E0" w:rsidRPr="006715E0" w14:paraId="3ADDAF4C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87F5" w14:textId="1F08484B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CDK</w:t>
            </w:r>
            <w:r w:rsidR="001920C0"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N1C</w:t>
            </w:r>
            <w:r w:rsidR="001920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r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57</w:t>
            </w:r>
            <w:r w:rsidR="001920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932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0E2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ctcctttccccttcttctcg 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6628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tccatcgtggatgtgctg </w:t>
            </w:r>
          </w:p>
        </w:tc>
      </w:tr>
      <w:tr w:rsidR="006715E0" w:rsidRPr="006715E0" w14:paraId="27EFF239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DB3C" w14:textId="12B64A9C" w:rsidR="006715E0" w:rsidRPr="006715E0" w:rsidRDefault="001920C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920C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CDKN2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1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8AD5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AE6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cacattcatgtgggcattt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430C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gcttgtcatgaagtcgacag</w:t>
            </w:r>
          </w:p>
        </w:tc>
      </w:tr>
      <w:tr w:rsidR="006715E0" w:rsidRPr="006715E0" w14:paraId="34EFF31D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422F" w14:textId="427370F0" w:rsidR="006715E0" w:rsidRPr="006715E0" w:rsidRDefault="001A3BB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A3BB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lastRenderedPageBreak/>
              <w:t>CDKN2B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(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D7DF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54D6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caacggagtcaaccgttt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2E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gtgagagtggcagggtct</w:t>
            </w:r>
          </w:p>
        </w:tc>
      </w:tr>
      <w:tr w:rsidR="006715E0" w:rsidRPr="006715E0" w14:paraId="39BFE477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5D0C" w14:textId="6CDF4753" w:rsidR="006715E0" w:rsidRPr="006715E0" w:rsidRDefault="001A3BB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A3BB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CDKN2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9A6E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5E94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actatcccttcggcgaga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2DE8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 xml:space="preserve"> aaggctcggccattctttag</w:t>
            </w:r>
          </w:p>
        </w:tc>
      </w:tr>
      <w:tr w:rsidR="006715E0" w:rsidRPr="006715E0" w14:paraId="38296D00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7224" w14:textId="5921484B" w:rsidR="006715E0" w:rsidRPr="006715E0" w:rsidRDefault="001A3BB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A3BB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fr-FR"/>
              </w:rPr>
              <w:t>CDKN2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6715E0" w:rsidRPr="006715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1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7871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44B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gcaggtcatgatgtttg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0D20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ctggcaccttgcttcag</w:t>
            </w:r>
          </w:p>
        </w:tc>
      </w:tr>
      <w:tr w:rsidR="006715E0" w:rsidRPr="006715E0" w14:paraId="0D095865" w14:textId="77777777" w:rsidTr="00050BC3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73E4" w14:textId="2D424415" w:rsidR="006715E0" w:rsidRPr="001A3BBF" w:rsidRDefault="00CD3194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</w:pPr>
            <w:r w:rsidRPr="001A3BB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fr-FR" w:eastAsia="fr-FR"/>
              </w:rPr>
              <w:t>TP5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B1F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3D27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Gcatgtctgtctatgctgtgc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4A3" w14:textId="77777777" w:rsidR="006715E0" w:rsidRPr="006715E0" w:rsidRDefault="006715E0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</w:pPr>
            <w:r w:rsidRPr="006715E0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fr-FR" w:eastAsia="fr-FR"/>
              </w:rPr>
              <w:t>ttcattttgagcttccactctg</w:t>
            </w:r>
          </w:p>
        </w:tc>
      </w:tr>
    </w:tbl>
    <w:p w14:paraId="22EC81A6" w14:textId="3C60AADC" w:rsidR="00A270C1" w:rsidRDefault="00A270C1" w:rsidP="004104D8">
      <w:pPr>
        <w:spacing w:line="360" w:lineRule="auto"/>
        <w:jc w:val="both"/>
        <w:rPr>
          <w:sz w:val="16"/>
          <w:szCs w:val="16"/>
        </w:rPr>
      </w:pPr>
    </w:p>
    <w:p w14:paraId="50430E52" w14:textId="77777777" w:rsidR="00BE2BD4" w:rsidRDefault="00BE2BD4" w:rsidP="00BE2BD4">
      <w:pPr>
        <w:rPr>
          <w:b/>
          <w:u w:val="single"/>
        </w:rPr>
      </w:pPr>
    </w:p>
    <w:p w14:paraId="26D0A306" w14:textId="77777777" w:rsidR="00BE2BD4" w:rsidRDefault="00BE2BD4" w:rsidP="00BE2BD4">
      <w:pPr>
        <w:rPr>
          <w:b/>
          <w:u w:val="single"/>
        </w:rPr>
      </w:pPr>
    </w:p>
    <w:p w14:paraId="2D0AE5C9" w14:textId="77777777" w:rsidR="00BE2BD4" w:rsidRDefault="00BE2BD4" w:rsidP="00BE2BD4">
      <w:pPr>
        <w:rPr>
          <w:b/>
          <w:u w:val="single"/>
        </w:rPr>
      </w:pPr>
    </w:p>
    <w:p w14:paraId="51BF7842" w14:textId="37893C07" w:rsidR="00A270C1" w:rsidRPr="007B1AA2" w:rsidRDefault="00A270C1" w:rsidP="00BE2BD4">
      <w:pPr>
        <w:rPr>
          <w:rFonts w:ascii="Arial" w:hAnsi="Arial"/>
          <w:b/>
          <w:sz w:val="24"/>
          <w:szCs w:val="24"/>
          <w:u w:val="single"/>
        </w:rPr>
      </w:pPr>
      <w:r w:rsidRPr="007B1AA2">
        <w:rPr>
          <w:rFonts w:ascii="Arial" w:hAnsi="Arial"/>
          <w:b/>
          <w:sz w:val="24"/>
          <w:szCs w:val="24"/>
        </w:rPr>
        <w:t>Table</w:t>
      </w:r>
      <w:r w:rsidR="00BE2BD4" w:rsidRPr="007B1AA2">
        <w:rPr>
          <w:rFonts w:ascii="Arial" w:hAnsi="Arial"/>
          <w:b/>
          <w:sz w:val="24"/>
          <w:szCs w:val="24"/>
        </w:rPr>
        <w:t xml:space="preserve"> S3</w:t>
      </w:r>
      <w:r w:rsidRPr="007B1AA2">
        <w:rPr>
          <w:rFonts w:ascii="Arial" w:hAnsi="Arial"/>
          <w:b/>
          <w:sz w:val="24"/>
          <w:szCs w:val="24"/>
        </w:rPr>
        <w:t xml:space="preserve">: List of </w:t>
      </w:r>
      <w:r w:rsidR="00BB58B7" w:rsidRPr="007B1AA2">
        <w:rPr>
          <w:rFonts w:ascii="Arial" w:hAnsi="Arial"/>
          <w:b/>
          <w:sz w:val="24"/>
          <w:szCs w:val="24"/>
        </w:rPr>
        <w:t>antibodies</w:t>
      </w:r>
      <w:r w:rsidR="002C534A" w:rsidRPr="007B1AA2">
        <w:rPr>
          <w:rFonts w:ascii="Arial" w:hAnsi="Arial"/>
          <w:b/>
          <w:sz w:val="24"/>
          <w:szCs w:val="24"/>
        </w:rPr>
        <w:t xml:space="preserve"> and </w:t>
      </w:r>
      <w:proofErr w:type="spellStart"/>
      <w:r w:rsidR="002C534A" w:rsidRPr="007B1AA2">
        <w:rPr>
          <w:rFonts w:ascii="Arial" w:hAnsi="Arial"/>
          <w:b/>
          <w:sz w:val="24"/>
          <w:szCs w:val="24"/>
        </w:rPr>
        <w:t>Phalloidin</w:t>
      </w:r>
      <w:proofErr w:type="spellEnd"/>
    </w:p>
    <w:tbl>
      <w:tblPr>
        <w:tblW w:w="9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719"/>
        <w:gridCol w:w="1420"/>
        <w:gridCol w:w="1380"/>
        <w:gridCol w:w="2978"/>
      </w:tblGrid>
      <w:tr w:rsidR="00A270C1" w:rsidRPr="00A270C1" w14:paraId="3223C6E0" w14:textId="77777777" w:rsidTr="00BB58B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5113" w14:textId="77777777" w:rsidR="00A270C1" w:rsidRPr="00EE3649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E3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0871" w14:textId="77777777" w:rsidR="00A270C1" w:rsidRPr="00EE3649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E3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Hos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95EA" w14:textId="77777777" w:rsidR="00A270C1" w:rsidRPr="00EE3649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E3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Dilu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1B0E" w14:textId="77777777" w:rsidR="00A270C1" w:rsidRPr="00EE3649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E3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Clonality</w:t>
            </w:r>
            <w:proofErr w:type="spellEnd"/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DB67" w14:textId="77777777" w:rsidR="00A270C1" w:rsidRPr="00EE3649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E3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Reference</w:t>
            </w:r>
          </w:p>
        </w:tc>
      </w:tr>
      <w:tr w:rsidR="00A9531F" w:rsidRPr="00A270C1" w14:paraId="391740A3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F056B2" w14:textId="76B1D5E5" w:rsidR="00A9531F" w:rsidRPr="00C82B69" w:rsidRDefault="00A9531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fr-FR"/>
              </w:rPr>
            </w:pPr>
            <w:r w:rsidRPr="00C82B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fr-FR"/>
              </w:rPr>
              <w:t>DEPDC1B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3AB2BF" w14:textId="1F67B099" w:rsidR="00A9531F" w:rsidRPr="00C82B69" w:rsidRDefault="00A9531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proofErr w:type="spellStart"/>
            <w:r w:rsidRPr="00C82B69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Rabbi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E8192F" w14:textId="67EEA18A" w:rsidR="00A9531F" w:rsidRPr="00C82B69" w:rsidRDefault="00A9531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C82B69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1/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B0B11" w14:textId="48B821AB" w:rsidR="00A9531F" w:rsidRPr="00C82B69" w:rsidRDefault="00A9531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proofErr w:type="spellStart"/>
            <w:r w:rsidRPr="00C82B69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Polyclonal</w:t>
            </w:r>
            <w:proofErr w:type="spellEnd"/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849A10" w14:textId="5AF08499" w:rsidR="00A9531F" w:rsidRPr="00C82B69" w:rsidRDefault="00A9531F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</w:pPr>
            <w:r w:rsidRPr="00C82B69">
              <w:rPr>
                <w:rFonts w:ascii="Arial" w:eastAsia="Times New Roman" w:hAnsi="Arial" w:cs="Arial"/>
                <w:sz w:val="16"/>
                <w:szCs w:val="16"/>
                <w:lang w:val="fr-FR" w:eastAsia="fr-FR"/>
              </w:rPr>
              <w:t>HPA038255 (Sigma)</w:t>
            </w:r>
          </w:p>
        </w:tc>
      </w:tr>
      <w:tr w:rsidR="00A270C1" w:rsidRPr="00A270C1" w14:paraId="1884A2DC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14BA7" w14:textId="74612533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M</w:t>
            </w:r>
            <w:r w:rsidR="00C82B69"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YOGENI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01C0F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155D9" w14:textId="5B6F1A61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73CF9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no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AFFD0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F5D (DSHB)</w:t>
            </w:r>
          </w:p>
        </w:tc>
      </w:tr>
      <w:tr w:rsidR="00A270C1" w:rsidRPr="00A270C1" w14:paraId="571E9EE0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892A9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MyHC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F34D6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ACE9C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3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4FA7C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no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A2949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MF20c (DSHB)</w:t>
            </w:r>
          </w:p>
        </w:tc>
      </w:tr>
      <w:tr w:rsidR="00A270C1" w:rsidRPr="00A270C1" w14:paraId="13E60288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1E18C" w14:textId="31D483EE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β</w:t>
            </w:r>
            <w:r w:rsidR="00C82B69"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-</w:t>
            </w:r>
            <w:proofErr w:type="spellStart"/>
            <w:r w:rsidR="00C82B69"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Tubulin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6A076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69839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3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A95E1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no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4A40A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E7c (DSHB)</w:t>
            </w:r>
          </w:p>
        </w:tc>
      </w:tr>
      <w:tr w:rsidR="00A270C1" w:rsidRPr="00A270C1" w14:paraId="5A7614F2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BC849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GF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F9127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hick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07017" w14:textId="2F48DD92" w:rsidR="00A270C1" w:rsidRPr="00A270C1" w:rsidRDefault="00BB58B7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2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903E9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oly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7EE85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b13970 (</w:t>
            </w:r>
            <w:proofErr w:type="spellStart"/>
            <w:proofErr w:type="gramStart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bcam</w:t>
            </w:r>
            <w:proofErr w:type="spellEnd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)</w:t>
            </w:r>
            <w:proofErr w:type="gramEnd"/>
          </w:p>
        </w:tc>
      </w:tr>
      <w:tr w:rsidR="00A270C1" w:rsidRPr="00A270C1" w14:paraId="535F230A" w14:textId="77777777" w:rsidTr="00BB58B7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E5D54" w14:textId="5146D978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β-</w:t>
            </w:r>
            <w:r w:rsidR="00C82B69"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ATENI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F626A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F62F0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35046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no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B8B63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610154 (BD transduction </w:t>
            </w:r>
            <w:proofErr w:type="spellStart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laboratories</w:t>
            </w:r>
            <w:proofErr w:type="spellEnd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</w:tr>
      <w:tr w:rsidR="00A270C1" w:rsidRPr="00A270C1" w14:paraId="23722231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01AD1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V5 </w:t>
            </w:r>
            <w:proofErr w:type="spellStart"/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epitope</w:t>
            </w:r>
            <w:proofErr w:type="spellEnd"/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Ta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171C8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6E5CB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5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A51F1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oly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68968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B3792 (MILLIPORE)</w:t>
            </w:r>
          </w:p>
        </w:tc>
      </w:tr>
      <w:tr w:rsidR="00A270C1" w:rsidRPr="00A270C1" w14:paraId="34B2060E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6693F" w14:textId="0DC46182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K</w:t>
            </w:r>
            <w:r w:rsidR="00C82B69"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I</w:t>
            </w: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07F9C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C68E6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5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1289A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onoclonal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F8F1D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b16667 (</w:t>
            </w:r>
            <w:proofErr w:type="spellStart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bcam</w:t>
            </w:r>
            <w:proofErr w:type="spellEnd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</w:tr>
      <w:tr w:rsidR="00A270C1" w:rsidRPr="00A270C1" w14:paraId="5F24A1B5" w14:textId="77777777" w:rsidTr="00BB58B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1B9B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Alexa Fluor™ 594 </w:t>
            </w:r>
            <w:proofErr w:type="spellStart"/>
            <w:r w:rsidRPr="00A27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Phalloidin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2DEF3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001B7" w14:textId="5053F2C0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/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EC9FB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8FCF" w14:textId="77777777" w:rsidR="00A270C1" w:rsidRPr="00A270C1" w:rsidRDefault="00A270C1" w:rsidP="004104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12381 (</w:t>
            </w:r>
            <w:proofErr w:type="spellStart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hermoFisher</w:t>
            </w:r>
            <w:proofErr w:type="spellEnd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cientific</w:t>
            </w:r>
            <w:proofErr w:type="spellEnd"/>
            <w:r w:rsidRPr="00A270C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</w:tr>
    </w:tbl>
    <w:p w14:paraId="548E3865" w14:textId="77777777" w:rsidR="00A270C1" w:rsidRPr="00A270C1" w:rsidRDefault="00A270C1" w:rsidP="004104D8">
      <w:pPr>
        <w:spacing w:line="360" w:lineRule="auto"/>
        <w:jc w:val="both"/>
        <w:rPr>
          <w:sz w:val="16"/>
          <w:szCs w:val="16"/>
        </w:rPr>
      </w:pPr>
    </w:p>
    <w:p w14:paraId="08816F31" w14:textId="5FC0F07C" w:rsidR="00A270C1" w:rsidRPr="00A270C1" w:rsidRDefault="00A270C1" w:rsidP="002C534A">
      <w:pPr>
        <w:rPr>
          <w:sz w:val="16"/>
          <w:szCs w:val="16"/>
        </w:rPr>
      </w:pPr>
    </w:p>
    <w:sectPr w:rsidR="00A270C1" w:rsidRPr="00A270C1" w:rsidSect="00C76FC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D6787"/>
    <w:multiLevelType w:val="hybridMultilevel"/>
    <w:tmpl w:val="B3C41D7A"/>
    <w:lvl w:ilvl="0" w:tplc="4CB645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xs9z26aw0wgez0flpr92stepwfve09tzv&quot;&gt;Depdc1b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2&lt;/item&gt;&lt;item&gt;33&lt;/item&gt;&lt;item&gt;34&lt;/item&gt;&lt;item&gt;35&lt;/item&gt;&lt;item&gt;36&lt;/item&gt;&lt;item&gt;37&lt;/item&gt;&lt;item&gt;39&lt;/item&gt;&lt;/record-ids&gt;&lt;/item&gt;&lt;item db-id=&quot;zdsfvzarlfewauewdv6v2falt5vafr0afwzf&quot;&gt;Depdc1b&lt;record-ids&gt;&lt;item&gt;38&lt;/item&gt;&lt;item&gt;39&lt;/item&gt;&lt;item&gt;40&lt;/item&gt;&lt;item&gt;41&lt;/item&gt;&lt;item&gt;44&lt;/item&gt;&lt;item&gt;46&lt;/item&gt;&lt;item&gt;52&lt;/item&gt;&lt;item&gt;58&lt;/item&gt;&lt;item&gt;61&lt;/item&gt;&lt;item&gt;62&lt;/item&gt;&lt;item&gt;63&lt;/item&gt;&lt;item&gt;64&lt;/item&gt;&lt;item&gt;66&lt;/item&gt;&lt;item&gt;67&lt;/item&gt;&lt;item&gt;68&lt;/item&gt;&lt;item&gt;70&lt;/item&gt;&lt;item&gt;71&lt;/item&gt;&lt;item&gt;72&lt;/item&gt;&lt;item&gt;73&lt;/item&gt;&lt;/record-ids&gt;&lt;/item&gt;&lt;/Libraries&gt;"/>
  </w:docVars>
  <w:rsids>
    <w:rsidRoot w:val="008134C8"/>
    <w:rsid w:val="00014EB1"/>
    <w:rsid w:val="00020F31"/>
    <w:rsid w:val="00031C35"/>
    <w:rsid w:val="00034CB1"/>
    <w:rsid w:val="000362C5"/>
    <w:rsid w:val="00050A68"/>
    <w:rsid w:val="00050BC3"/>
    <w:rsid w:val="0005236A"/>
    <w:rsid w:val="0005262B"/>
    <w:rsid w:val="0005284A"/>
    <w:rsid w:val="00052A46"/>
    <w:rsid w:val="00055959"/>
    <w:rsid w:val="00062692"/>
    <w:rsid w:val="0007399E"/>
    <w:rsid w:val="000837A0"/>
    <w:rsid w:val="00092B82"/>
    <w:rsid w:val="000A6C3E"/>
    <w:rsid w:val="000B6F3C"/>
    <w:rsid w:val="000B754F"/>
    <w:rsid w:val="000B7907"/>
    <w:rsid w:val="000C3D01"/>
    <w:rsid w:val="000C7280"/>
    <w:rsid w:val="000D26FD"/>
    <w:rsid w:val="000D6394"/>
    <w:rsid w:val="000E5548"/>
    <w:rsid w:val="000E6288"/>
    <w:rsid w:val="000F397A"/>
    <w:rsid w:val="000F74DE"/>
    <w:rsid w:val="000F7E66"/>
    <w:rsid w:val="00101E15"/>
    <w:rsid w:val="00103AED"/>
    <w:rsid w:val="001165AF"/>
    <w:rsid w:val="001236EB"/>
    <w:rsid w:val="0012431B"/>
    <w:rsid w:val="0012503B"/>
    <w:rsid w:val="00125079"/>
    <w:rsid w:val="001315CC"/>
    <w:rsid w:val="00136729"/>
    <w:rsid w:val="0013751F"/>
    <w:rsid w:val="001446DB"/>
    <w:rsid w:val="001478EE"/>
    <w:rsid w:val="0015063C"/>
    <w:rsid w:val="00153DF0"/>
    <w:rsid w:val="00155EB2"/>
    <w:rsid w:val="001646B8"/>
    <w:rsid w:val="00172D65"/>
    <w:rsid w:val="00173860"/>
    <w:rsid w:val="00173ECA"/>
    <w:rsid w:val="00182634"/>
    <w:rsid w:val="00185A30"/>
    <w:rsid w:val="00185C4D"/>
    <w:rsid w:val="00185DC1"/>
    <w:rsid w:val="001920C0"/>
    <w:rsid w:val="00194464"/>
    <w:rsid w:val="001A3A93"/>
    <w:rsid w:val="001A3BBF"/>
    <w:rsid w:val="001A3D1B"/>
    <w:rsid w:val="001B7272"/>
    <w:rsid w:val="001C2D6B"/>
    <w:rsid w:val="001D01F3"/>
    <w:rsid w:val="001E1B7E"/>
    <w:rsid w:val="001F0F45"/>
    <w:rsid w:val="001F5BB6"/>
    <w:rsid w:val="00205ED8"/>
    <w:rsid w:val="002071FB"/>
    <w:rsid w:val="00207901"/>
    <w:rsid w:val="002105FA"/>
    <w:rsid w:val="002120FC"/>
    <w:rsid w:val="002150EF"/>
    <w:rsid w:val="0023106A"/>
    <w:rsid w:val="00233D5B"/>
    <w:rsid w:val="00251BB6"/>
    <w:rsid w:val="00252F23"/>
    <w:rsid w:val="00255D6C"/>
    <w:rsid w:val="00257B0C"/>
    <w:rsid w:val="00263575"/>
    <w:rsid w:val="00264A18"/>
    <w:rsid w:val="00266404"/>
    <w:rsid w:val="0027531C"/>
    <w:rsid w:val="002821B3"/>
    <w:rsid w:val="00282771"/>
    <w:rsid w:val="00283272"/>
    <w:rsid w:val="002844F2"/>
    <w:rsid w:val="00286219"/>
    <w:rsid w:val="0029625F"/>
    <w:rsid w:val="002B04F2"/>
    <w:rsid w:val="002B1DC2"/>
    <w:rsid w:val="002B23CD"/>
    <w:rsid w:val="002B2F80"/>
    <w:rsid w:val="002B4F09"/>
    <w:rsid w:val="002B607C"/>
    <w:rsid w:val="002C2146"/>
    <w:rsid w:val="002C3983"/>
    <w:rsid w:val="002C534A"/>
    <w:rsid w:val="002D3264"/>
    <w:rsid w:val="002E30CB"/>
    <w:rsid w:val="002E3961"/>
    <w:rsid w:val="002E6D2D"/>
    <w:rsid w:val="002E7638"/>
    <w:rsid w:val="002F0F0F"/>
    <w:rsid w:val="00300667"/>
    <w:rsid w:val="00301E65"/>
    <w:rsid w:val="00311FAE"/>
    <w:rsid w:val="0031293A"/>
    <w:rsid w:val="00312B30"/>
    <w:rsid w:val="00312F18"/>
    <w:rsid w:val="003157B8"/>
    <w:rsid w:val="0032268F"/>
    <w:rsid w:val="00322BBB"/>
    <w:rsid w:val="003323E2"/>
    <w:rsid w:val="0034749E"/>
    <w:rsid w:val="00354E03"/>
    <w:rsid w:val="00362FE8"/>
    <w:rsid w:val="00363E69"/>
    <w:rsid w:val="00366531"/>
    <w:rsid w:val="00366B23"/>
    <w:rsid w:val="00370153"/>
    <w:rsid w:val="00373AA5"/>
    <w:rsid w:val="00381008"/>
    <w:rsid w:val="003814C6"/>
    <w:rsid w:val="00383EE0"/>
    <w:rsid w:val="003A7570"/>
    <w:rsid w:val="003A7D1E"/>
    <w:rsid w:val="003B1534"/>
    <w:rsid w:val="003B62FD"/>
    <w:rsid w:val="003C054B"/>
    <w:rsid w:val="003C1972"/>
    <w:rsid w:val="003C4357"/>
    <w:rsid w:val="003D3E99"/>
    <w:rsid w:val="00400840"/>
    <w:rsid w:val="00401DD5"/>
    <w:rsid w:val="004104D8"/>
    <w:rsid w:val="004110C8"/>
    <w:rsid w:val="00417752"/>
    <w:rsid w:val="004267A0"/>
    <w:rsid w:val="00433C4E"/>
    <w:rsid w:val="0044269F"/>
    <w:rsid w:val="0044319C"/>
    <w:rsid w:val="00454ED3"/>
    <w:rsid w:val="00456605"/>
    <w:rsid w:val="00463700"/>
    <w:rsid w:val="00466CFF"/>
    <w:rsid w:val="00484533"/>
    <w:rsid w:val="00486295"/>
    <w:rsid w:val="0049380E"/>
    <w:rsid w:val="00496423"/>
    <w:rsid w:val="004A6521"/>
    <w:rsid w:val="004B1F67"/>
    <w:rsid w:val="004B28C8"/>
    <w:rsid w:val="004B3064"/>
    <w:rsid w:val="004B4BFF"/>
    <w:rsid w:val="004C306C"/>
    <w:rsid w:val="004D08F1"/>
    <w:rsid w:val="004D0B91"/>
    <w:rsid w:val="004D51E5"/>
    <w:rsid w:val="004F3D11"/>
    <w:rsid w:val="00500DF4"/>
    <w:rsid w:val="005076EB"/>
    <w:rsid w:val="005117B5"/>
    <w:rsid w:val="00512EEC"/>
    <w:rsid w:val="00520104"/>
    <w:rsid w:val="00520DC7"/>
    <w:rsid w:val="0053136E"/>
    <w:rsid w:val="00531A2B"/>
    <w:rsid w:val="0053436C"/>
    <w:rsid w:val="00536355"/>
    <w:rsid w:val="00541105"/>
    <w:rsid w:val="005422B2"/>
    <w:rsid w:val="00544FD7"/>
    <w:rsid w:val="00547687"/>
    <w:rsid w:val="0055312B"/>
    <w:rsid w:val="00566973"/>
    <w:rsid w:val="00572F81"/>
    <w:rsid w:val="00573D59"/>
    <w:rsid w:val="00574699"/>
    <w:rsid w:val="00585C5F"/>
    <w:rsid w:val="00591C56"/>
    <w:rsid w:val="00592B80"/>
    <w:rsid w:val="005B054C"/>
    <w:rsid w:val="005B3D62"/>
    <w:rsid w:val="005B526B"/>
    <w:rsid w:val="005C4DA0"/>
    <w:rsid w:val="005C56C5"/>
    <w:rsid w:val="005C7D39"/>
    <w:rsid w:val="005D0700"/>
    <w:rsid w:val="005D19D8"/>
    <w:rsid w:val="005E4047"/>
    <w:rsid w:val="005E5600"/>
    <w:rsid w:val="005F2215"/>
    <w:rsid w:val="005F2E35"/>
    <w:rsid w:val="005F2ECE"/>
    <w:rsid w:val="005F63FF"/>
    <w:rsid w:val="00602E1E"/>
    <w:rsid w:val="00612F29"/>
    <w:rsid w:val="00614F26"/>
    <w:rsid w:val="0061777F"/>
    <w:rsid w:val="00620A34"/>
    <w:rsid w:val="006224F7"/>
    <w:rsid w:val="0062380B"/>
    <w:rsid w:val="00624369"/>
    <w:rsid w:val="006250B6"/>
    <w:rsid w:val="006262E2"/>
    <w:rsid w:val="00626F26"/>
    <w:rsid w:val="0062792D"/>
    <w:rsid w:val="00635127"/>
    <w:rsid w:val="00641AD9"/>
    <w:rsid w:val="00644CC4"/>
    <w:rsid w:val="00646A23"/>
    <w:rsid w:val="00646D62"/>
    <w:rsid w:val="00647303"/>
    <w:rsid w:val="00647C15"/>
    <w:rsid w:val="0065300F"/>
    <w:rsid w:val="0066682F"/>
    <w:rsid w:val="006715E0"/>
    <w:rsid w:val="00677BB5"/>
    <w:rsid w:val="006809D9"/>
    <w:rsid w:val="00680AB2"/>
    <w:rsid w:val="00687147"/>
    <w:rsid w:val="00691613"/>
    <w:rsid w:val="0069517F"/>
    <w:rsid w:val="006952F9"/>
    <w:rsid w:val="006A0BE0"/>
    <w:rsid w:val="006A318E"/>
    <w:rsid w:val="006B1682"/>
    <w:rsid w:val="006B5503"/>
    <w:rsid w:val="006B7FD5"/>
    <w:rsid w:val="006D468A"/>
    <w:rsid w:val="006E24DD"/>
    <w:rsid w:val="006F2A79"/>
    <w:rsid w:val="006F4582"/>
    <w:rsid w:val="006F612E"/>
    <w:rsid w:val="00701C2A"/>
    <w:rsid w:val="00704343"/>
    <w:rsid w:val="00710887"/>
    <w:rsid w:val="00712CC8"/>
    <w:rsid w:val="00735CDC"/>
    <w:rsid w:val="00741A2D"/>
    <w:rsid w:val="00741E86"/>
    <w:rsid w:val="0074403A"/>
    <w:rsid w:val="00744180"/>
    <w:rsid w:val="007562B3"/>
    <w:rsid w:val="00776A72"/>
    <w:rsid w:val="00783FF1"/>
    <w:rsid w:val="00787A49"/>
    <w:rsid w:val="00794878"/>
    <w:rsid w:val="007A7A9C"/>
    <w:rsid w:val="007B1AA2"/>
    <w:rsid w:val="007B750A"/>
    <w:rsid w:val="007C1858"/>
    <w:rsid w:val="007C591A"/>
    <w:rsid w:val="007C7A8D"/>
    <w:rsid w:val="007D30BC"/>
    <w:rsid w:val="007E4858"/>
    <w:rsid w:val="007E57D9"/>
    <w:rsid w:val="007F3303"/>
    <w:rsid w:val="007F4466"/>
    <w:rsid w:val="008006EC"/>
    <w:rsid w:val="00812A11"/>
    <w:rsid w:val="008134C8"/>
    <w:rsid w:val="00821F32"/>
    <w:rsid w:val="008252E2"/>
    <w:rsid w:val="00834D29"/>
    <w:rsid w:val="00835DE3"/>
    <w:rsid w:val="00850D02"/>
    <w:rsid w:val="008648A4"/>
    <w:rsid w:val="00872F18"/>
    <w:rsid w:val="008736AA"/>
    <w:rsid w:val="00880241"/>
    <w:rsid w:val="00891C6B"/>
    <w:rsid w:val="00894DD1"/>
    <w:rsid w:val="008A169A"/>
    <w:rsid w:val="008A1ADB"/>
    <w:rsid w:val="008A3624"/>
    <w:rsid w:val="008A3A87"/>
    <w:rsid w:val="008A4E34"/>
    <w:rsid w:val="008A60E3"/>
    <w:rsid w:val="008A7D25"/>
    <w:rsid w:val="008B0FC9"/>
    <w:rsid w:val="008B6910"/>
    <w:rsid w:val="008B7DC6"/>
    <w:rsid w:val="008C28BF"/>
    <w:rsid w:val="008C4F47"/>
    <w:rsid w:val="008C7D6F"/>
    <w:rsid w:val="008D1A4C"/>
    <w:rsid w:val="008D28F6"/>
    <w:rsid w:val="008D572E"/>
    <w:rsid w:val="008D6812"/>
    <w:rsid w:val="008D6DD8"/>
    <w:rsid w:val="008D74BD"/>
    <w:rsid w:val="008D7A38"/>
    <w:rsid w:val="008E0BAF"/>
    <w:rsid w:val="008F12B3"/>
    <w:rsid w:val="008F2476"/>
    <w:rsid w:val="008F4F54"/>
    <w:rsid w:val="009003AD"/>
    <w:rsid w:val="009058C9"/>
    <w:rsid w:val="00911A59"/>
    <w:rsid w:val="009210D5"/>
    <w:rsid w:val="00926F8D"/>
    <w:rsid w:val="009276AF"/>
    <w:rsid w:val="0093260D"/>
    <w:rsid w:val="009363BA"/>
    <w:rsid w:val="00942D14"/>
    <w:rsid w:val="00957F28"/>
    <w:rsid w:val="0097114D"/>
    <w:rsid w:val="009727E1"/>
    <w:rsid w:val="00973CB7"/>
    <w:rsid w:val="0097413F"/>
    <w:rsid w:val="009802E7"/>
    <w:rsid w:val="00980B4B"/>
    <w:rsid w:val="00990311"/>
    <w:rsid w:val="009911E2"/>
    <w:rsid w:val="009927B3"/>
    <w:rsid w:val="00996FA8"/>
    <w:rsid w:val="00997242"/>
    <w:rsid w:val="009A6E75"/>
    <w:rsid w:val="009B69AD"/>
    <w:rsid w:val="009C1EC8"/>
    <w:rsid w:val="009D1AED"/>
    <w:rsid w:val="009D5594"/>
    <w:rsid w:val="009D7904"/>
    <w:rsid w:val="009E2283"/>
    <w:rsid w:val="009E33B2"/>
    <w:rsid w:val="009E3A85"/>
    <w:rsid w:val="009E4F2F"/>
    <w:rsid w:val="009E5946"/>
    <w:rsid w:val="009F404F"/>
    <w:rsid w:val="009F70D5"/>
    <w:rsid w:val="009F7246"/>
    <w:rsid w:val="00A04379"/>
    <w:rsid w:val="00A04637"/>
    <w:rsid w:val="00A064DA"/>
    <w:rsid w:val="00A0745C"/>
    <w:rsid w:val="00A10E39"/>
    <w:rsid w:val="00A23501"/>
    <w:rsid w:val="00A24D91"/>
    <w:rsid w:val="00A251A5"/>
    <w:rsid w:val="00A270C1"/>
    <w:rsid w:val="00A35272"/>
    <w:rsid w:val="00A44A99"/>
    <w:rsid w:val="00A46282"/>
    <w:rsid w:val="00A64569"/>
    <w:rsid w:val="00A82C03"/>
    <w:rsid w:val="00A87AC6"/>
    <w:rsid w:val="00A948A3"/>
    <w:rsid w:val="00A9531F"/>
    <w:rsid w:val="00A963CF"/>
    <w:rsid w:val="00AA133C"/>
    <w:rsid w:val="00AB1C79"/>
    <w:rsid w:val="00AB2423"/>
    <w:rsid w:val="00AB3561"/>
    <w:rsid w:val="00AC0E93"/>
    <w:rsid w:val="00AC3827"/>
    <w:rsid w:val="00AC67B5"/>
    <w:rsid w:val="00AC74BA"/>
    <w:rsid w:val="00AD7CE6"/>
    <w:rsid w:val="00AE3D94"/>
    <w:rsid w:val="00AF197C"/>
    <w:rsid w:val="00AF7E0B"/>
    <w:rsid w:val="00B00982"/>
    <w:rsid w:val="00B03AA4"/>
    <w:rsid w:val="00B256C5"/>
    <w:rsid w:val="00B3378F"/>
    <w:rsid w:val="00B4614A"/>
    <w:rsid w:val="00B4704F"/>
    <w:rsid w:val="00B72C79"/>
    <w:rsid w:val="00B7498B"/>
    <w:rsid w:val="00B762E6"/>
    <w:rsid w:val="00B76725"/>
    <w:rsid w:val="00B77FB3"/>
    <w:rsid w:val="00B81C1F"/>
    <w:rsid w:val="00B825F8"/>
    <w:rsid w:val="00B836C2"/>
    <w:rsid w:val="00B877F4"/>
    <w:rsid w:val="00BA3CE1"/>
    <w:rsid w:val="00BA561C"/>
    <w:rsid w:val="00BB07F5"/>
    <w:rsid w:val="00BB58B7"/>
    <w:rsid w:val="00BB6653"/>
    <w:rsid w:val="00BC4FD1"/>
    <w:rsid w:val="00BC6564"/>
    <w:rsid w:val="00BE29D7"/>
    <w:rsid w:val="00BE2BD4"/>
    <w:rsid w:val="00BE5D31"/>
    <w:rsid w:val="00BF0720"/>
    <w:rsid w:val="00BF4B03"/>
    <w:rsid w:val="00C0047C"/>
    <w:rsid w:val="00C0204D"/>
    <w:rsid w:val="00C05D8C"/>
    <w:rsid w:val="00C12885"/>
    <w:rsid w:val="00C158C4"/>
    <w:rsid w:val="00C15D9C"/>
    <w:rsid w:val="00C20721"/>
    <w:rsid w:val="00C234F1"/>
    <w:rsid w:val="00C25646"/>
    <w:rsid w:val="00C345F1"/>
    <w:rsid w:val="00C37C71"/>
    <w:rsid w:val="00C508DA"/>
    <w:rsid w:val="00C51720"/>
    <w:rsid w:val="00C64EFA"/>
    <w:rsid w:val="00C65870"/>
    <w:rsid w:val="00C709DC"/>
    <w:rsid w:val="00C73966"/>
    <w:rsid w:val="00C7414C"/>
    <w:rsid w:val="00C76835"/>
    <w:rsid w:val="00C76F42"/>
    <w:rsid w:val="00C76FC4"/>
    <w:rsid w:val="00C82B69"/>
    <w:rsid w:val="00C90E95"/>
    <w:rsid w:val="00C94E19"/>
    <w:rsid w:val="00C9612D"/>
    <w:rsid w:val="00C96D17"/>
    <w:rsid w:val="00CA4882"/>
    <w:rsid w:val="00CA75CC"/>
    <w:rsid w:val="00CA79CA"/>
    <w:rsid w:val="00CB21A0"/>
    <w:rsid w:val="00CC30C1"/>
    <w:rsid w:val="00CC3654"/>
    <w:rsid w:val="00CD3194"/>
    <w:rsid w:val="00CD5DB9"/>
    <w:rsid w:val="00CE179A"/>
    <w:rsid w:val="00CE39D1"/>
    <w:rsid w:val="00CE5908"/>
    <w:rsid w:val="00CE7A61"/>
    <w:rsid w:val="00CF4694"/>
    <w:rsid w:val="00D03968"/>
    <w:rsid w:val="00D10C03"/>
    <w:rsid w:val="00D175EB"/>
    <w:rsid w:val="00D17648"/>
    <w:rsid w:val="00D22F23"/>
    <w:rsid w:val="00D30B88"/>
    <w:rsid w:val="00D35259"/>
    <w:rsid w:val="00D414AE"/>
    <w:rsid w:val="00D46790"/>
    <w:rsid w:val="00D62775"/>
    <w:rsid w:val="00D63D93"/>
    <w:rsid w:val="00D763A1"/>
    <w:rsid w:val="00D8042F"/>
    <w:rsid w:val="00D841F7"/>
    <w:rsid w:val="00D86055"/>
    <w:rsid w:val="00D87DB1"/>
    <w:rsid w:val="00D908C9"/>
    <w:rsid w:val="00D90A39"/>
    <w:rsid w:val="00D92314"/>
    <w:rsid w:val="00DA0535"/>
    <w:rsid w:val="00DA2BD5"/>
    <w:rsid w:val="00DC0E9A"/>
    <w:rsid w:val="00DC3ABD"/>
    <w:rsid w:val="00DD0A04"/>
    <w:rsid w:val="00DD4617"/>
    <w:rsid w:val="00DD52FD"/>
    <w:rsid w:val="00DE1E3F"/>
    <w:rsid w:val="00DF5339"/>
    <w:rsid w:val="00DF5735"/>
    <w:rsid w:val="00DF62F0"/>
    <w:rsid w:val="00DF7B05"/>
    <w:rsid w:val="00E017B9"/>
    <w:rsid w:val="00E033CB"/>
    <w:rsid w:val="00E151AD"/>
    <w:rsid w:val="00E35702"/>
    <w:rsid w:val="00E378DD"/>
    <w:rsid w:val="00E4327D"/>
    <w:rsid w:val="00E5277F"/>
    <w:rsid w:val="00E60221"/>
    <w:rsid w:val="00E61746"/>
    <w:rsid w:val="00E72D73"/>
    <w:rsid w:val="00E73FCD"/>
    <w:rsid w:val="00E80925"/>
    <w:rsid w:val="00E8684B"/>
    <w:rsid w:val="00E9104D"/>
    <w:rsid w:val="00EA03F7"/>
    <w:rsid w:val="00EA4251"/>
    <w:rsid w:val="00EA6C07"/>
    <w:rsid w:val="00EA6D0D"/>
    <w:rsid w:val="00EB0826"/>
    <w:rsid w:val="00EB25B2"/>
    <w:rsid w:val="00EB3E0C"/>
    <w:rsid w:val="00EB651A"/>
    <w:rsid w:val="00EC3736"/>
    <w:rsid w:val="00EC3AC9"/>
    <w:rsid w:val="00EC3E73"/>
    <w:rsid w:val="00ED1426"/>
    <w:rsid w:val="00ED482A"/>
    <w:rsid w:val="00ED4EC4"/>
    <w:rsid w:val="00EE1BAF"/>
    <w:rsid w:val="00EE2423"/>
    <w:rsid w:val="00EE3649"/>
    <w:rsid w:val="00EE7FE6"/>
    <w:rsid w:val="00EF55BC"/>
    <w:rsid w:val="00EF6E73"/>
    <w:rsid w:val="00F078E2"/>
    <w:rsid w:val="00F07AC2"/>
    <w:rsid w:val="00F10DE2"/>
    <w:rsid w:val="00F12CBA"/>
    <w:rsid w:val="00F25D19"/>
    <w:rsid w:val="00F27002"/>
    <w:rsid w:val="00F324DA"/>
    <w:rsid w:val="00F37C53"/>
    <w:rsid w:val="00F418A8"/>
    <w:rsid w:val="00F4389A"/>
    <w:rsid w:val="00F4461D"/>
    <w:rsid w:val="00F507B7"/>
    <w:rsid w:val="00F66712"/>
    <w:rsid w:val="00F7028E"/>
    <w:rsid w:val="00F8248F"/>
    <w:rsid w:val="00F8323A"/>
    <w:rsid w:val="00F85EF9"/>
    <w:rsid w:val="00F86F6F"/>
    <w:rsid w:val="00F904B8"/>
    <w:rsid w:val="00F9436D"/>
    <w:rsid w:val="00FB09C8"/>
    <w:rsid w:val="00FB2ABD"/>
    <w:rsid w:val="00FB4F0F"/>
    <w:rsid w:val="00FB605A"/>
    <w:rsid w:val="00FC5BC2"/>
    <w:rsid w:val="00FD0B0E"/>
    <w:rsid w:val="00FE0B6F"/>
    <w:rsid w:val="00FE24DC"/>
    <w:rsid w:val="00FF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5A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5CC"/>
    <w:pPr>
      <w:spacing w:line="240" w:lineRule="auto"/>
    </w:pPr>
    <w:rPr>
      <w:rFonts w:ascii="Arial" w:eastAsiaTheme="minorEastAsia" w:hAnsi="Arial" w:cs="Arial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5CC"/>
    <w:rPr>
      <w:rFonts w:ascii="Arial" w:eastAsiaTheme="minorEastAsia" w:hAnsi="Arial" w:cs="Arial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C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C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6C3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5CC"/>
    <w:pPr>
      <w:spacing w:line="240" w:lineRule="auto"/>
    </w:pPr>
    <w:rPr>
      <w:rFonts w:ascii="Arial" w:eastAsiaTheme="minorEastAsia" w:hAnsi="Arial" w:cs="Arial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5CC"/>
    <w:rPr>
      <w:rFonts w:ascii="Arial" w:eastAsiaTheme="minorEastAsia" w:hAnsi="Arial" w:cs="Arial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C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C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6C3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7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F5382-50EA-C847-81EA-4BCBE248C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87</Words>
  <Characters>4486</Characters>
  <Application>Microsoft Macintosh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Office 2004 Test Drive User</cp:lastModifiedBy>
  <cp:revision>14</cp:revision>
  <dcterms:created xsi:type="dcterms:W3CDTF">2019-08-10T06:28:00Z</dcterms:created>
  <dcterms:modified xsi:type="dcterms:W3CDTF">2019-08-16T15:14:00Z</dcterms:modified>
</cp:coreProperties>
</file>